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4536"/>
        <w:gridCol w:w="1962"/>
      </w:tblGrid>
      <w:tr>
        <w:trPr>
          <w:trHeight w:val="315" w:hRule="atLeast"/>
        </w:trPr>
        <w:tc>
          <w:tcPr>
            <w:tcW w:w="902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Supplementary File 2.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Molecular cloning.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Bacterial strain, plasmids and primers used*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Bacterial strai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Descriptio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AU"/>
              </w:rPr>
              <w:t>Escherichia col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BL2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ression host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Bioline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AU"/>
              </w:rPr>
              <w:t>Escherichia col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DH5α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loning host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Bioline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Plasmi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Descriptio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BR32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loning vector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Life Technologies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ACYC18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ression vector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Lab collection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ET28a+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ression vector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Lab collection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BR_PprpR-GFPU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BR322 derived plasmid. GFP-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uv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expression plasmid under the control of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prp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promoter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Lab collection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ET_Sel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pET28a+ derived plasmid. KanR,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AU"/>
              </w:rPr>
              <w:t>T7-SelT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ET_TetR1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pET28a+ derived plasmid. KanR,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AU"/>
              </w:rPr>
              <w:t>T7-TetR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ET_TetR2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pET28a+ derived plasmid. KanR,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AU"/>
              </w:rPr>
              <w:t>T7-TetR2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ET_Gnt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pET28a+ derived plasmid. KanR,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AU"/>
              </w:rPr>
              <w:t>T7-GntR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ET_Sigma7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pET28a+ derived plasmid. KanR,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AU"/>
              </w:rPr>
              <w:t>T7-Sigma70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BR_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en-AU"/>
              </w:rPr>
              <w:t>WL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_GF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pBR322 derived plasmid. AmpR,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vertAlign w:val="subscript"/>
                <w:lang w:eastAsia="en-AU"/>
              </w:rPr>
              <w:t>WLP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AU"/>
              </w:rPr>
              <w:t>-gfpUV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AC_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en-AU"/>
              </w:rPr>
              <w:t>WL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_GF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pACYC184 derived plasmid. CmR,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eastAsia="en-AU"/>
              </w:rPr>
              <w:t>WLP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eastAsia="en-AU"/>
              </w:rPr>
              <w:t>-gfpUV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Primer nam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Sequence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Target region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SelT_FW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tggtgccgcgcggcagccatATGGATAAAAAACAATTATTAAGAAAAC</w:t>
            </w:r>
          </w:p>
        </w:tc>
        <w:tc>
          <w:tcPr>
            <w:tcW w:w="19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SelT (CAETHG_2839)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SelT_RE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gtgctcgagtgcggccgcaagcttattaCTAAAACTCTGTAAAAGCATCTACC</w:t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etR2_FWD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tggtgccgcgcggcagccatATGGCTCAAATAAAAAAAGAC</w:t>
            </w:r>
          </w:p>
        </w:tc>
        <w:tc>
          <w:tcPr>
            <w:tcW w:w="19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etR2 (CAETHG_0936)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etR2_REV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gtgctcgagtgcggccgcaagcttattaTTACTTAGTGTATTCTGTAAGTAATCTTTTAAATC</w:t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ntR_FW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tggtgccgcgcggcagccatATGTCATCGCAAAATGTTAC</w:t>
            </w:r>
          </w:p>
        </w:tc>
        <w:tc>
          <w:tcPr>
            <w:tcW w:w="19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ntR (CAETHG_3915)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ntR_RE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gtgctcgagtgcggccgcaagcttattaCTAATTATTATCTCCATAAAGAAATTTTTTG</w:t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autoPnew_FW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tgacagcttatcatcgataagcttAATTAGGCGTAAATGTAAGATTATC</w:t>
            </w:r>
          </w:p>
        </w:tc>
        <w:tc>
          <w:tcPr>
            <w:tcW w:w="19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en-AU"/>
              </w:rPr>
              <w:t>WLP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autoPnew_RE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tttactcatATTGTTTCCTCCTAAATGTTTTTAG</w:t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auto_gfp_FW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aggaaacaatATGAGTAAAGGAGAAGAACTTTTC</w:t>
            </w:r>
          </w:p>
        </w:tc>
        <w:tc>
          <w:tcPr>
            <w:tcW w:w="19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fp-UV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auto_gfp_RE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tgataaactaccgcattaaagcttattaTTATTTGTAGAGCTCATCCATG</w:t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ET_conf(FWD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ATATAGGCGCCAGCAACC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ET_conf(REV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AGCCAACTCAGCTTCCTTTC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en-AU"/>
              </w:rPr>
              <w:t>WL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_GFP_conf(FWD-1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GTCTCATGAGCGGATACATATT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en-AU"/>
              </w:rPr>
              <w:t>WL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_GFP_conf(REV-1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TCTTGTAGTTCCCGTCATCTT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en-AU"/>
              </w:rPr>
              <w:t>WL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_GFP_conf(FWD-2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GAAACATTCTCGGACACAAAC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en-AU"/>
              </w:rPr>
              <w:t>WL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_GFP_conf(REV-2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ATACCCACGCCGAAACAA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en-AU"/>
              </w:rPr>
              <w:t>WL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_GFP_conf(FWD-3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GAAACATTCTCGGACACAAAC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en-AU"/>
              </w:rPr>
              <w:t>WL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_GFP_conf(REV-3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TGTTTCGGCGTGGGTAT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902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*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Upper cases indicate the region homologous to the target region during the PCR amplification. Lower cases indicate homologous region for Gibson assembly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pt-BR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pt-BR" w:eastAsia="en-AU"/>
              </w:rPr>
              <w:t xml:space="preserve">a </w:t>
            </w:r>
            <w:r>
              <w:rPr>
                <w:rFonts w:eastAsia="Times New Roman" w:cs="Arial" w:ascii="Arial" w:hAnsi="Arial"/>
                <w:sz w:val="20"/>
                <w:szCs w:val="20"/>
                <w:lang w:val="pt-BR" w:eastAsia="en-AU"/>
              </w:rPr>
              <w:t xml:space="preserve">TetR 1: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CAETHG_045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pt-BR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pt-BR" w:eastAsia="en-AU"/>
              </w:rPr>
              <w:t xml:space="preserve">b </w:t>
            </w:r>
            <w:r>
              <w:rPr>
                <w:rFonts w:eastAsia="Times New Roman" w:cs="Arial" w:ascii="Arial" w:hAnsi="Arial"/>
                <w:sz w:val="20"/>
                <w:szCs w:val="20"/>
                <w:lang w:val="pt-BR" w:eastAsia="en-AU"/>
              </w:rPr>
              <w:t xml:space="preserve">TetR 2: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CAETHG_09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en-AU"/>
              </w:rPr>
            </w:r>
          </w:p>
        </w:tc>
      </w:tr>
    </w:tbl>
    <w:p>
      <w:pPr>
        <w:pStyle w:val="Normal"/>
        <w:spacing w:before="0" w:after="160"/>
        <w:rPr>
          <w:lang w:val="pt-BR"/>
        </w:rPr>
      </w:pPr>
      <w:r>
        <w:rPr>
          <w:lang w:val="pt-B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8T07:48:00Z</dcterms:created>
  <dc:creator>Renato de Souza Pinto Lemgruber</dc:creator>
  <dc:description/>
  <cp:keywords/>
  <dc:language>en-US</dc:language>
  <cp:lastModifiedBy>Renato de Souza Pinto Lemgruber</cp:lastModifiedBy>
  <dcterms:modified xsi:type="dcterms:W3CDTF">2018-09-03T04:33:00Z</dcterms:modified>
  <cp:revision>5</cp:revision>
  <dc:subject/>
  <dc:title/>
</cp:coreProperties>
</file>